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AE484" w14:textId="11E2D0BC" w:rsidR="00687D67" w:rsidRPr="00B15D40" w:rsidRDefault="00E96469" w:rsidP="00E96469">
      <w:pPr>
        <w:tabs>
          <w:tab w:val="left" w:pos="8364"/>
        </w:tabs>
        <w:spacing w:line="480" w:lineRule="auto"/>
        <w:jc w:val="center"/>
        <w:rPr>
          <w:rFonts w:ascii="Times New Roman" w:eastAsiaTheme="minorHAnsi" w:hAnsi="Times New Roman" w:cs="Times New Roman"/>
          <w:b/>
          <w:i/>
          <w:sz w:val="32"/>
          <w:szCs w:val="32"/>
          <w:lang w:eastAsia="en-US"/>
        </w:rPr>
      </w:pPr>
      <w:bookmarkStart w:id="0" w:name="_Hlk5261123"/>
      <w:r w:rsidRPr="00B15D40">
        <w:rPr>
          <w:rFonts w:ascii="Times New Roman" w:eastAsiaTheme="minorHAnsi" w:hAnsi="Times New Roman" w:cs="Times New Roman"/>
          <w:b/>
          <w:i/>
          <w:sz w:val="32"/>
          <w:szCs w:val="32"/>
          <w:lang w:eastAsia="en-US"/>
        </w:rPr>
        <w:t>Supplementary Material</w:t>
      </w:r>
      <w:bookmarkStart w:id="1" w:name="_GoBack"/>
      <w:bookmarkEnd w:id="1"/>
    </w:p>
    <w:bookmarkEnd w:id="0"/>
    <w:p w14:paraId="6C7CD457" w14:textId="2BB2982F" w:rsidR="003E296B" w:rsidRPr="00B15D40" w:rsidRDefault="00E96469" w:rsidP="003E296B">
      <w:pPr>
        <w:tabs>
          <w:tab w:val="left" w:pos="8364"/>
        </w:tabs>
        <w:ind w:right="4"/>
        <w:rPr>
          <w:rFonts w:ascii="Times New Roman" w:hAnsi="Times New Roman" w:cs="Times New Roman"/>
          <w:bCs/>
          <w:sz w:val="24"/>
          <w:szCs w:val="24"/>
        </w:rPr>
      </w:pPr>
      <w:r w:rsidRPr="00B15D40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C819F2" w:rsidRPr="00B15D40">
        <w:rPr>
          <w:rFonts w:ascii="Times New Roman" w:hAnsi="Times New Roman" w:cs="Times New Roman"/>
          <w:b/>
          <w:sz w:val="24"/>
          <w:szCs w:val="24"/>
        </w:rPr>
        <w:t>able</w:t>
      </w:r>
      <w:r w:rsidRPr="00B15D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19F2" w:rsidRPr="00B15D40">
        <w:rPr>
          <w:rFonts w:ascii="Times New Roman" w:hAnsi="Times New Roman" w:cs="Times New Roman"/>
          <w:b/>
          <w:sz w:val="24"/>
          <w:szCs w:val="24"/>
        </w:rPr>
        <w:t>1</w:t>
      </w:r>
      <w:r w:rsidR="00BC421C" w:rsidRPr="00B15D40">
        <w:rPr>
          <w:rFonts w:ascii="Times New Roman" w:hAnsi="Times New Roman" w:cs="Times New Roman"/>
          <w:sz w:val="24"/>
          <w:szCs w:val="24"/>
        </w:rPr>
        <w:t>. Lipid subclasses</w:t>
      </w:r>
      <w:r w:rsidR="00541890" w:rsidRPr="00B15D40">
        <w:rPr>
          <w:rFonts w:ascii="Times New Roman" w:hAnsi="Times New Roman" w:cs="Times New Roman"/>
          <w:sz w:val="24"/>
          <w:szCs w:val="24"/>
        </w:rPr>
        <w:t xml:space="preserve"> and their respective internal standards applied in the untargeted </w:t>
      </w:r>
      <w:r w:rsidR="00BC421C" w:rsidRPr="00B15D40">
        <w:rPr>
          <w:rFonts w:ascii="Times New Roman" w:hAnsi="Times New Roman" w:cs="Times New Roman"/>
          <w:sz w:val="24"/>
          <w:szCs w:val="24"/>
        </w:rPr>
        <w:t>lipidomics analysis</w:t>
      </w:r>
      <w:r w:rsidR="003E296B" w:rsidRPr="00B15D40">
        <w:rPr>
          <w:rFonts w:ascii="Times New Roman" w:hAnsi="Times New Roman" w:cs="Times New Roman"/>
          <w:bCs/>
          <w:sz w:val="24"/>
          <w:szCs w:val="24"/>
        </w:rPr>
        <w:t>.</w:t>
      </w:r>
      <w:r w:rsidR="00541890" w:rsidRPr="00B15D4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9057" w:type="dxa"/>
        <w:tblLayout w:type="fixed"/>
        <w:tblLook w:val="04A0" w:firstRow="1" w:lastRow="0" w:firstColumn="1" w:lastColumn="0" w:noHBand="0" w:noVBand="1"/>
      </w:tblPr>
      <w:tblGrid>
        <w:gridCol w:w="2235"/>
        <w:gridCol w:w="2693"/>
        <w:gridCol w:w="1559"/>
        <w:gridCol w:w="2570"/>
      </w:tblGrid>
      <w:tr w:rsidR="00B15D40" w:rsidRPr="00B15D40" w14:paraId="784134E3" w14:textId="77777777" w:rsidTr="00A31D3B">
        <w:trPr>
          <w:cantSplit/>
          <w:trHeight w:val="506"/>
        </w:trPr>
        <w:tc>
          <w:tcPr>
            <w:tcW w:w="2235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0BEAF815" w14:textId="77777777" w:rsidR="00793653" w:rsidRPr="00B15D40" w:rsidRDefault="00793653" w:rsidP="00B42E23">
            <w:pPr>
              <w:tabs>
                <w:tab w:val="left" w:pos="8364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15D40"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503BF573" w14:textId="77777777" w:rsidR="00793653" w:rsidRPr="00B15D40" w:rsidRDefault="00793653" w:rsidP="00B42E23">
            <w:pPr>
              <w:tabs>
                <w:tab w:val="left" w:pos="8364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15D40">
              <w:rPr>
                <w:rFonts w:ascii="Times New Roman" w:hAnsi="Times New Roman" w:cs="Times New Roman"/>
                <w:b/>
              </w:rPr>
              <w:t>Subclas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4422FB" w14:textId="77777777" w:rsidR="00793653" w:rsidRPr="00B15D40" w:rsidRDefault="00035FFF" w:rsidP="00B42E23">
            <w:pPr>
              <w:tabs>
                <w:tab w:val="left" w:pos="8364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15D40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257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BFEC7BA" w14:textId="77777777" w:rsidR="00793653" w:rsidRPr="00B15D40" w:rsidRDefault="00793653" w:rsidP="00B42E23">
            <w:pPr>
              <w:tabs>
                <w:tab w:val="left" w:pos="8364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15D40">
              <w:rPr>
                <w:rFonts w:ascii="Times New Roman" w:hAnsi="Times New Roman" w:cs="Times New Roman"/>
                <w:b/>
              </w:rPr>
              <w:t>Standard</w:t>
            </w:r>
            <w:r w:rsidR="00A31D3B" w:rsidRPr="00B15D40">
              <w:rPr>
                <w:rFonts w:ascii="Times New Roman" w:hAnsi="Times New Roman" w:cs="Times New Roman"/>
                <w:b/>
                <w:vertAlign w:val="superscript"/>
              </w:rPr>
              <w:t>¥</w:t>
            </w:r>
          </w:p>
        </w:tc>
      </w:tr>
      <w:tr w:rsidR="00B15D40" w:rsidRPr="00B15D40" w14:paraId="126FA783" w14:textId="77777777" w:rsidTr="00E761AC">
        <w:trPr>
          <w:cantSplit/>
          <w:trHeight w:val="506"/>
        </w:trPr>
        <w:tc>
          <w:tcPr>
            <w:tcW w:w="2235" w:type="dxa"/>
            <w:tcBorders>
              <w:top w:val="single" w:sz="18" w:space="0" w:color="auto"/>
              <w:left w:val="nil"/>
            </w:tcBorders>
            <w:vAlign w:val="center"/>
          </w:tcPr>
          <w:p w14:paraId="7896CE4A" w14:textId="77777777" w:rsidR="00793653" w:rsidRPr="00B15D40" w:rsidRDefault="00793653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Fatty acid</w:t>
            </w:r>
            <w:r w:rsidR="006E1290" w:rsidRPr="00B15D4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</w:tcBorders>
            <w:vAlign w:val="center"/>
          </w:tcPr>
          <w:p w14:paraId="4C74E764" w14:textId="77777777" w:rsidR="00793653" w:rsidRPr="00B15D40" w:rsidRDefault="003F65F5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Free f</w:t>
            </w:r>
            <w:r w:rsidR="00793653" w:rsidRPr="00B15D40">
              <w:rPr>
                <w:rFonts w:ascii="Times New Roman" w:eastAsia="Times New Roman" w:hAnsi="Times New Roman" w:cs="Times New Roman"/>
              </w:rPr>
              <w:t>atty acid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vAlign w:val="center"/>
          </w:tcPr>
          <w:p w14:paraId="3BDDC091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FFA</w:t>
            </w:r>
            <w:r w:rsidR="003F65F5" w:rsidRPr="00B15D4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570" w:type="dxa"/>
            <w:tcBorders>
              <w:top w:val="single" w:sz="18" w:space="0" w:color="auto"/>
              <w:right w:val="nil"/>
            </w:tcBorders>
            <w:vAlign w:val="center"/>
          </w:tcPr>
          <w:p w14:paraId="45316154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C (17:0/17:0)</w:t>
            </w:r>
          </w:p>
        </w:tc>
      </w:tr>
      <w:tr w:rsidR="00B15D40" w:rsidRPr="00B15D40" w14:paraId="51BFE38C" w14:textId="77777777" w:rsidTr="00E761AC">
        <w:trPr>
          <w:cantSplit/>
          <w:trHeight w:val="506"/>
        </w:trPr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607A17D1" w14:textId="77777777" w:rsidR="00793653" w:rsidRPr="00B15D40" w:rsidRDefault="00793653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Glycerophospholipid</w:t>
            </w:r>
            <w:r w:rsidR="006E1290" w:rsidRPr="00B15D4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46F094DA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hosphatidylethanolamine</w:t>
            </w:r>
          </w:p>
        </w:tc>
        <w:tc>
          <w:tcPr>
            <w:tcW w:w="1559" w:type="dxa"/>
            <w:noWrap/>
            <w:vAlign w:val="center"/>
          </w:tcPr>
          <w:p w14:paraId="168B4691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781ED435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E (17:0/17:0)</w:t>
            </w:r>
          </w:p>
        </w:tc>
      </w:tr>
      <w:tr w:rsidR="00B15D40" w:rsidRPr="00B15D40" w14:paraId="7761A7AE" w14:textId="77777777" w:rsidTr="00E761AC">
        <w:trPr>
          <w:cantSplit/>
          <w:trHeight w:val="506"/>
        </w:trPr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49895A16" w14:textId="77777777" w:rsidR="00793653" w:rsidRPr="00B15D40" w:rsidRDefault="00793653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3551CADF" w14:textId="77777777" w:rsidR="00793653" w:rsidRPr="00B15D40" w:rsidRDefault="00541890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5D40">
              <w:rPr>
                <w:rFonts w:ascii="Times New Roman" w:eastAsia="Times New Roman" w:hAnsi="Times New Roman" w:cs="Times New Roman"/>
              </w:rPr>
              <w:t>Plasmenyl</w:t>
            </w:r>
            <w:proofErr w:type="spellEnd"/>
            <w:r w:rsidRPr="00B15D40">
              <w:rPr>
                <w:rFonts w:ascii="Times New Roman" w:eastAsia="Times New Roman" w:hAnsi="Times New Roman" w:cs="Times New Roman"/>
              </w:rPr>
              <w:t>-p</w:t>
            </w:r>
            <w:r w:rsidR="00793653" w:rsidRPr="00B15D40">
              <w:rPr>
                <w:rFonts w:ascii="Times New Roman" w:eastAsia="Times New Roman" w:hAnsi="Times New Roman" w:cs="Times New Roman"/>
              </w:rPr>
              <w:t>hosphatidylethanolamine</w:t>
            </w:r>
          </w:p>
        </w:tc>
        <w:tc>
          <w:tcPr>
            <w:tcW w:w="1559" w:type="dxa"/>
            <w:noWrap/>
            <w:vAlign w:val="center"/>
          </w:tcPr>
          <w:p w14:paraId="1DE08E6D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5D40">
              <w:rPr>
                <w:rFonts w:ascii="Times New Roman" w:eastAsia="Times New Roman" w:hAnsi="Times New Roman" w:cs="Times New Roman"/>
              </w:rPr>
              <w:t>pPE</w:t>
            </w:r>
            <w:proofErr w:type="spellEnd"/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4AC4B507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E (17:0/17:0)</w:t>
            </w:r>
          </w:p>
        </w:tc>
      </w:tr>
      <w:tr w:rsidR="00B15D40" w:rsidRPr="00B15D40" w14:paraId="56C3F8A7" w14:textId="77777777" w:rsidTr="00E761AC">
        <w:trPr>
          <w:cantSplit/>
          <w:trHeight w:val="506"/>
        </w:trPr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786AABC1" w14:textId="77777777" w:rsidR="00793653" w:rsidRPr="00B15D40" w:rsidRDefault="00793653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2F4BFA88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hosphatidylcholine</w:t>
            </w:r>
          </w:p>
        </w:tc>
        <w:tc>
          <w:tcPr>
            <w:tcW w:w="1559" w:type="dxa"/>
            <w:noWrap/>
            <w:vAlign w:val="center"/>
          </w:tcPr>
          <w:p w14:paraId="10D71125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C</w:t>
            </w:r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25B974D6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C (17:0/17:0)</w:t>
            </w:r>
          </w:p>
        </w:tc>
      </w:tr>
      <w:tr w:rsidR="00B15D40" w:rsidRPr="00B15D40" w14:paraId="0E5F9452" w14:textId="77777777" w:rsidTr="00E761AC">
        <w:trPr>
          <w:cantSplit/>
          <w:trHeight w:val="506"/>
        </w:trPr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37270060" w14:textId="77777777" w:rsidR="00793653" w:rsidRPr="00B15D40" w:rsidRDefault="00793653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6E463751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5D40">
              <w:rPr>
                <w:rFonts w:ascii="Times New Roman" w:eastAsia="Times New Roman" w:hAnsi="Times New Roman" w:cs="Times New Roman"/>
              </w:rPr>
              <w:t>Lyso</w:t>
            </w:r>
            <w:proofErr w:type="spellEnd"/>
            <w:r w:rsidRPr="00B15D40">
              <w:rPr>
                <w:rFonts w:ascii="Times New Roman" w:eastAsia="Times New Roman" w:hAnsi="Times New Roman" w:cs="Times New Roman"/>
              </w:rPr>
              <w:t>-Phosphatidylcholine</w:t>
            </w:r>
          </w:p>
        </w:tc>
        <w:tc>
          <w:tcPr>
            <w:tcW w:w="1559" w:type="dxa"/>
            <w:noWrap/>
            <w:vAlign w:val="center"/>
          </w:tcPr>
          <w:p w14:paraId="16C51377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5D40">
              <w:rPr>
                <w:rFonts w:ascii="Times New Roman" w:eastAsia="Times New Roman" w:hAnsi="Times New Roman" w:cs="Times New Roman"/>
              </w:rPr>
              <w:t>LysoPC</w:t>
            </w:r>
            <w:proofErr w:type="spellEnd"/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21888B95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LPC (17:0)</w:t>
            </w:r>
          </w:p>
        </w:tc>
      </w:tr>
      <w:tr w:rsidR="00B15D40" w:rsidRPr="00B15D40" w14:paraId="6C1C1A3F" w14:textId="77777777" w:rsidTr="00E761AC">
        <w:trPr>
          <w:cantSplit/>
          <w:trHeight w:val="506"/>
        </w:trPr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03C9C251" w14:textId="77777777" w:rsidR="00793653" w:rsidRPr="00B15D40" w:rsidRDefault="00793653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6E305D90" w14:textId="041B8A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5D40">
              <w:rPr>
                <w:rFonts w:ascii="Times New Roman" w:eastAsia="Times New Roman" w:hAnsi="Times New Roman" w:cs="Times New Roman"/>
              </w:rPr>
              <w:t>Plasm</w:t>
            </w:r>
            <w:r w:rsidR="00407664" w:rsidRPr="00B15D40">
              <w:rPr>
                <w:rFonts w:ascii="Times New Roman" w:eastAsia="Times New Roman" w:hAnsi="Times New Roman" w:cs="Times New Roman"/>
              </w:rPr>
              <w:t>a</w:t>
            </w:r>
            <w:r w:rsidRPr="00B15D40">
              <w:rPr>
                <w:rFonts w:ascii="Times New Roman" w:eastAsia="Times New Roman" w:hAnsi="Times New Roman" w:cs="Times New Roman"/>
              </w:rPr>
              <w:t>nyl</w:t>
            </w:r>
            <w:proofErr w:type="spellEnd"/>
            <w:r w:rsidRPr="00B15D40">
              <w:rPr>
                <w:rFonts w:ascii="Times New Roman" w:eastAsia="Times New Roman" w:hAnsi="Times New Roman" w:cs="Times New Roman"/>
              </w:rPr>
              <w:t>-</w:t>
            </w:r>
            <w:r w:rsidR="00541890" w:rsidRPr="00B15D40">
              <w:rPr>
                <w:rFonts w:ascii="Times New Roman" w:eastAsia="Times New Roman" w:hAnsi="Times New Roman" w:cs="Times New Roman"/>
              </w:rPr>
              <w:t>p</w:t>
            </w:r>
            <w:r w:rsidRPr="00B15D40">
              <w:rPr>
                <w:rFonts w:ascii="Times New Roman" w:eastAsia="Times New Roman" w:hAnsi="Times New Roman" w:cs="Times New Roman"/>
              </w:rPr>
              <w:t>hosphatidylcholine</w:t>
            </w:r>
          </w:p>
        </w:tc>
        <w:tc>
          <w:tcPr>
            <w:tcW w:w="1559" w:type="dxa"/>
            <w:noWrap/>
            <w:vAlign w:val="center"/>
          </w:tcPr>
          <w:p w14:paraId="508249BC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5D40">
              <w:rPr>
                <w:rFonts w:ascii="Times New Roman" w:eastAsia="Times New Roman" w:hAnsi="Times New Roman" w:cs="Times New Roman"/>
              </w:rPr>
              <w:t>oPC</w:t>
            </w:r>
            <w:proofErr w:type="spellEnd"/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315384D8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C (17:0/17:0)</w:t>
            </w:r>
          </w:p>
        </w:tc>
      </w:tr>
      <w:tr w:rsidR="00B15D40" w:rsidRPr="00B15D40" w14:paraId="2BB451E5" w14:textId="77777777" w:rsidTr="00E761AC">
        <w:trPr>
          <w:cantSplit/>
          <w:trHeight w:val="506"/>
        </w:trPr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0D27E38B" w14:textId="77777777" w:rsidR="00793653" w:rsidRPr="00B15D40" w:rsidRDefault="00793653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4E50FA53" w14:textId="020D7223" w:rsidR="00793653" w:rsidRPr="00B15D40" w:rsidRDefault="00541890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5D40">
              <w:rPr>
                <w:rFonts w:ascii="Times New Roman" w:eastAsia="Times New Roman" w:hAnsi="Times New Roman" w:cs="Times New Roman"/>
              </w:rPr>
              <w:t>Plasm</w:t>
            </w:r>
            <w:r w:rsidR="00407664" w:rsidRPr="00B15D40">
              <w:rPr>
                <w:rFonts w:ascii="Times New Roman" w:eastAsia="Times New Roman" w:hAnsi="Times New Roman" w:cs="Times New Roman"/>
              </w:rPr>
              <w:t>e</w:t>
            </w:r>
            <w:r w:rsidRPr="00B15D40">
              <w:rPr>
                <w:rFonts w:ascii="Times New Roman" w:eastAsia="Times New Roman" w:hAnsi="Times New Roman" w:cs="Times New Roman"/>
              </w:rPr>
              <w:t>nyl</w:t>
            </w:r>
            <w:proofErr w:type="spellEnd"/>
            <w:r w:rsidRPr="00B15D40">
              <w:rPr>
                <w:rFonts w:ascii="Times New Roman" w:eastAsia="Times New Roman" w:hAnsi="Times New Roman" w:cs="Times New Roman"/>
              </w:rPr>
              <w:t>-ph</w:t>
            </w:r>
            <w:r w:rsidR="00793653" w:rsidRPr="00B15D40">
              <w:rPr>
                <w:rFonts w:ascii="Times New Roman" w:eastAsia="Times New Roman" w:hAnsi="Times New Roman" w:cs="Times New Roman"/>
              </w:rPr>
              <w:t>osphatidylcholine</w:t>
            </w:r>
          </w:p>
        </w:tc>
        <w:tc>
          <w:tcPr>
            <w:tcW w:w="1559" w:type="dxa"/>
            <w:noWrap/>
            <w:vAlign w:val="center"/>
          </w:tcPr>
          <w:p w14:paraId="13A03026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5D40">
              <w:rPr>
                <w:rFonts w:ascii="Times New Roman" w:eastAsia="Times New Roman" w:hAnsi="Times New Roman" w:cs="Times New Roman"/>
              </w:rPr>
              <w:t>pPC</w:t>
            </w:r>
            <w:proofErr w:type="spellEnd"/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0363EE29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C (17:0/17:0)</w:t>
            </w:r>
          </w:p>
        </w:tc>
      </w:tr>
      <w:tr w:rsidR="00B15D40" w:rsidRPr="00B15D40" w14:paraId="6B2E8F8E" w14:textId="77777777" w:rsidTr="00E761AC">
        <w:trPr>
          <w:cantSplit/>
          <w:trHeight w:val="506"/>
        </w:trPr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3FB67E1B" w14:textId="77777777" w:rsidR="00793653" w:rsidRPr="00B15D40" w:rsidRDefault="00793653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5710A953" w14:textId="0B82002A" w:rsidR="00793653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hosphatidy</w:t>
            </w:r>
            <w:r w:rsidR="00407664" w:rsidRPr="00B15D40">
              <w:rPr>
                <w:rFonts w:ascii="Times New Roman" w:eastAsia="Times New Roman" w:hAnsi="Times New Roman" w:cs="Times New Roman"/>
              </w:rPr>
              <w:t>l</w:t>
            </w:r>
            <w:r w:rsidRPr="00B15D40">
              <w:rPr>
                <w:rFonts w:ascii="Times New Roman" w:eastAsia="Times New Roman" w:hAnsi="Times New Roman" w:cs="Times New Roman"/>
              </w:rPr>
              <w:t>-d</w:t>
            </w:r>
            <w:r w:rsidR="00793653" w:rsidRPr="00B15D40">
              <w:rPr>
                <w:rFonts w:ascii="Times New Roman" w:eastAsia="Times New Roman" w:hAnsi="Times New Roman" w:cs="Times New Roman"/>
              </w:rPr>
              <w:t>imethylethanolamine</w:t>
            </w:r>
          </w:p>
        </w:tc>
        <w:tc>
          <w:tcPr>
            <w:tcW w:w="1559" w:type="dxa"/>
            <w:noWrap/>
            <w:vAlign w:val="center"/>
          </w:tcPr>
          <w:p w14:paraId="353CB4FD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DME</w:t>
            </w:r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74F80D99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C (17:0/17:0)</w:t>
            </w:r>
          </w:p>
        </w:tc>
      </w:tr>
      <w:tr w:rsidR="00B15D40" w:rsidRPr="00B15D40" w14:paraId="0C04858E" w14:textId="77777777" w:rsidTr="00E761AC">
        <w:trPr>
          <w:cantSplit/>
          <w:trHeight w:val="506"/>
        </w:trPr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744626DB" w14:textId="77777777" w:rsidR="00793653" w:rsidRPr="00B15D40" w:rsidRDefault="00793653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424D8B88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hosphatidylinositol</w:t>
            </w:r>
          </w:p>
        </w:tc>
        <w:tc>
          <w:tcPr>
            <w:tcW w:w="1559" w:type="dxa"/>
            <w:noWrap/>
            <w:vAlign w:val="center"/>
          </w:tcPr>
          <w:p w14:paraId="33EEB081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I</w:t>
            </w:r>
            <w:r w:rsidR="003F65F5" w:rsidRPr="00B15D4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66F6255E" w14:textId="77777777" w:rsidR="00793653" w:rsidRPr="00B15D40" w:rsidRDefault="00793653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C (17:0/17:0)</w:t>
            </w:r>
          </w:p>
        </w:tc>
      </w:tr>
      <w:tr w:rsidR="00B15D40" w:rsidRPr="00B15D40" w14:paraId="60891592" w14:textId="77777777" w:rsidTr="00E761AC">
        <w:trPr>
          <w:cantSplit/>
          <w:trHeight w:val="506"/>
        </w:trPr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24845C79" w14:textId="77777777" w:rsidR="00E761AC" w:rsidRPr="00B15D40" w:rsidRDefault="00E761AC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Sphingolipid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04DC572A" w14:textId="77777777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Sphingomyelin</w:t>
            </w:r>
          </w:p>
        </w:tc>
        <w:tc>
          <w:tcPr>
            <w:tcW w:w="1559" w:type="dxa"/>
            <w:noWrap/>
            <w:vAlign w:val="center"/>
          </w:tcPr>
          <w:p w14:paraId="1408AB7F" w14:textId="77777777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SM</w:t>
            </w:r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2BA7D452" w14:textId="77777777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SM (d18:1/17:0)</w:t>
            </w:r>
          </w:p>
        </w:tc>
      </w:tr>
      <w:tr w:rsidR="00B15D40" w:rsidRPr="00B15D40" w14:paraId="1D98E4C1" w14:textId="77777777" w:rsidTr="00E761AC">
        <w:trPr>
          <w:cantSplit/>
          <w:trHeight w:val="506"/>
        </w:trPr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060D5C55" w14:textId="77777777" w:rsidR="00E761AC" w:rsidRPr="00B15D40" w:rsidRDefault="00E761AC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499BD7A2" w14:textId="77777777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Ceramide</w:t>
            </w:r>
          </w:p>
        </w:tc>
        <w:tc>
          <w:tcPr>
            <w:tcW w:w="1559" w:type="dxa"/>
            <w:noWrap/>
            <w:vAlign w:val="center"/>
          </w:tcPr>
          <w:p w14:paraId="7AAC48E0" w14:textId="77777777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5D40">
              <w:rPr>
                <w:rFonts w:ascii="Times New Roman" w:eastAsia="Times New Roman" w:hAnsi="Times New Roman" w:cs="Times New Roman"/>
              </w:rPr>
              <w:t>Cer</w:t>
            </w:r>
            <w:proofErr w:type="spellEnd"/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3E74B036" w14:textId="77777777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5D40">
              <w:rPr>
                <w:rFonts w:ascii="Times New Roman" w:eastAsia="Times New Roman" w:hAnsi="Times New Roman" w:cs="Times New Roman"/>
              </w:rPr>
              <w:t>Cer</w:t>
            </w:r>
            <w:proofErr w:type="spellEnd"/>
            <w:r w:rsidRPr="00B15D40">
              <w:rPr>
                <w:rFonts w:ascii="Times New Roman" w:eastAsia="Times New Roman" w:hAnsi="Times New Roman" w:cs="Times New Roman"/>
              </w:rPr>
              <w:t xml:space="preserve"> (d18:1/17:0)</w:t>
            </w:r>
          </w:p>
        </w:tc>
      </w:tr>
      <w:tr w:rsidR="00B15D40" w:rsidRPr="00B15D40" w14:paraId="47525B29" w14:textId="77777777" w:rsidTr="00E761AC">
        <w:trPr>
          <w:cantSplit/>
          <w:trHeight w:val="506"/>
        </w:trPr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2D55FA5A" w14:textId="77777777" w:rsidR="00E761AC" w:rsidRPr="00B15D40" w:rsidRDefault="00E761AC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56720FBB" w14:textId="31BF1B2B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Gl</w:t>
            </w:r>
            <w:r w:rsidR="00407664" w:rsidRPr="00B15D40">
              <w:rPr>
                <w:rFonts w:ascii="Times New Roman" w:eastAsia="Times New Roman" w:hAnsi="Times New Roman" w:cs="Times New Roman"/>
              </w:rPr>
              <w:t>u</w:t>
            </w:r>
            <w:r w:rsidRPr="00B15D40">
              <w:rPr>
                <w:rFonts w:ascii="Times New Roman" w:eastAsia="Times New Roman" w:hAnsi="Times New Roman" w:cs="Times New Roman"/>
              </w:rPr>
              <w:t>cosylceramide</w:t>
            </w:r>
          </w:p>
        </w:tc>
        <w:tc>
          <w:tcPr>
            <w:tcW w:w="1559" w:type="dxa"/>
            <w:noWrap/>
            <w:vAlign w:val="center"/>
          </w:tcPr>
          <w:p w14:paraId="70D26C3F" w14:textId="7EBA0B1D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1G-Cer</w:t>
            </w:r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538F9BA1" w14:textId="14332E57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5D40">
              <w:rPr>
                <w:rFonts w:ascii="Times New Roman" w:eastAsia="Times New Roman" w:hAnsi="Times New Roman" w:cs="Times New Roman"/>
              </w:rPr>
              <w:t>Cer</w:t>
            </w:r>
            <w:proofErr w:type="spellEnd"/>
            <w:r w:rsidRPr="00B15D40">
              <w:rPr>
                <w:rFonts w:ascii="Times New Roman" w:eastAsia="Times New Roman" w:hAnsi="Times New Roman" w:cs="Times New Roman"/>
              </w:rPr>
              <w:t xml:space="preserve"> (d18:1/17:0)</w:t>
            </w:r>
          </w:p>
        </w:tc>
      </w:tr>
      <w:tr w:rsidR="00B15D40" w:rsidRPr="00B15D40" w14:paraId="4C8DBB94" w14:textId="77777777" w:rsidTr="00E761AC">
        <w:trPr>
          <w:cantSplit/>
          <w:trHeight w:val="506"/>
        </w:trPr>
        <w:tc>
          <w:tcPr>
            <w:tcW w:w="2235" w:type="dxa"/>
            <w:tcBorders>
              <w:left w:val="nil"/>
            </w:tcBorders>
            <w:vAlign w:val="center"/>
          </w:tcPr>
          <w:p w14:paraId="3D800E69" w14:textId="0A8572B6" w:rsidR="00E761AC" w:rsidRPr="00B15D40" w:rsidRDefault="00E761AC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Sterol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74B595CD" w14:textId="3CDD57E9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Cholesterol</w:t>
            </w:r>
          </w:p>
        </w:tc>
        <w:tc>
          <w:tcPr>
            <w:tcW w:w="1559" w:type="dxa"/>
            <w:noWrap/>
            <w:vAlign w:val="center"/>
          </w:tcPr>
          <w:p w14:paraId="7540DA7F" w14:textId="2C908100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Ch*</w:t>
            </w:r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540B3219" w14:textId="3EDD9486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C (17:0/17:0)</w:t>
            </w:r>
          </w:p>
        </w:tc>
      </w:tr>
      <w:tr w:rsidR="00B15D40" w:rsidRPr="00B15D40" w14:paraId="6D901A34" w14:textId="77777777" w:rsidTr="00E761AC">
        <w:trPr>
          <w:cantSplit/>
          <w:trHeight w:val="506"/>
        </w:trPr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388E5FA5" w14:textId="77777777" w:rsidR="00E761AC" w:rsidRPr="00B15D40" w:rsidRDefault="00E761AC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Storage</w:t>
            </w:r>
          </w:p>
          <w:p w14:paraId="0D8C917D" w14:textId="48F7FF8D" w:rsidR="00E761AC" w:rsidRPr="00B15D40" w:rsidRDefault="00E761AC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Lipid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64B625ED" w14:textId="2763DDCD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Cholesteryl ester</w:t>
            </w:r>
          </w:p>
        </w:tc>
        <w:tc>
          <w:tcPr>
            <w:tcW w:w="1559" w:type="dxa"/>
            <w:noWrap/>
            <w:vAlign w:val="center"/>
          </w:tcPr>
          <w:p w14:paraId="3AD9D3CF" w14:textId="7A477375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CE*</w:t>
            </w:r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519F7674" w14:textId="0CA3622D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PC (17:0/17:0)</w:t>
            </w:r>
          </w:p>
        </w:tc>
      </w:tr>
      <w:tr w:rsidR="00B15D40" w:rsidRPr="00B15D40" w14:paraId="6F479996" w14:textId="77777777" w:rsidTr="00223D77">
        <w:trPr>
          <w:cantSplit/>
          <w:trHeight w:val="506"/>
        </w:trPr>
        <w:tc>
          <w:tcPr>
            <w:tcW w:w="2235" w:type="dxa"/>
            <w:vMerge/>
            <w:tcBorders>
              <w:left w:val="nil"/>
            </w:tcBorders>
          </w:tcPr>
          <w:p w14:paraId="533F7FB2" w14:textId="3D44ABA4" w:rsidR="00E761AC" w:rsidRPr="00B15D40" w:rsidRDefault="00E761AC" w:rsidP="00541890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4612A5FB" w14:textId="7F003FAC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Triacylglycerol</w:t>
            </w:r>
          </w:p>
        </w:tc>
        <w:tc>
          <w:tcPr>
            <w:tcW w:w="1559" w:type="dxa"/>
            <w:noWrap/>
            <w:vAlign w:val="center"/>
          </w:tcPr>
          <w:p w14:paraId="5476719D" w14:textId="204A1734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TAG</w:t>
            </w:r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5EF16F4C" w14:textId="35DA351E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TAG (14:0/14:0/14:0)</w:t>
            </w:r>
          </w:p>
        </w:tc>
      </w:tr>
      <w:tr w:rsidR="00B15D40" w:rsidRPr="00B15D40" w14:paraId="1944B9C2" w14:textId="77777777" w:rsidTr="00E761AC">
        <w:trPr>
          <w:cantSplit/>
          <w:trHeight w:val="506"/>
        </w:trPr>
        <w:tc>
          <w:tcPr>
            <w:tcW w:w="2235" w:type="dxa"/>
            <w:vMerge/>
            <w:tcBorders>
              <w:left w:val="nil"/>
            </w:tcBorders>
          </w:tcPr>
          <w:p w14:paraId="58142333" w14:textId="77777777" w:rsidR="00E761AC" w:rsidRPr="00B15D40" w:rsidRDefault="00E761AC" w:rsidP="00687D67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17974E3F" w14:textId="0AC1C804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5D40">
              <w:rPr>
                <w:rFonts w:ascii="Times New Roman" w:eastAsia="Times New Roman" w:hAnsi="Times New Roman" w:cs="Times New Roman"/>
              </w:rPr>
              <w:t>Alkyldiacylglycero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22A17DE3" w14:textId="4722FDB2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ADG</w:t>
            </w:r>
          </w:p>
        </w:tc>
        <w:tc>
          <w:tcPr>
            <w:tcW w:w="2570" w:type="dxa"/>
            <w:tcBorders>
              <w:right w:val="nil"/>
            </w:tcBorders>
            <w:vAlign w:val="center"/>
          </w:tcPr>
          <w:p w14:paraId="28672D61" w14:textId="246B7101" w:rsidR="00E761AC" w:rsidRPr="00B15D40" w:rsidRDefault="00E761AC" w:rsidP="00E761AC">
            <w:pPr>
              <w:tabs>
                <w:tab w:val="left" w:pos="836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15D40">
              <w:rPr>
                <w:rFonts w:ascii="Times New Roman" w:eastAsia="Times New Roman" w:hAnsi="Times New Roman" w:cs="Times New Roman"/>
              </w:rPr>
              <w:t>TAG (14:0/14:0/14:0)</w:t>
            </w:r>
          </w:p>
        </w:tc>
      </w:tr>
    </w:tbl>
    <w:p w14:paraId="3292107B" w14:textId="430441BF" w:rsidR="00B61923" w:rsidRPr="00B15D40" w:rsidRDefault="00A31D3B" w:rsidP="008A53F0">
      <w:pPr>
        <w:tabs>
          <w:tab w:val="left" w:pos="8364"/>
        </w:tabs>
        <w:ind w:right="4"/>
        <w:jc w:val="both"/>
        <w:rPr>
          <w:rFonts w:ascii="Times New Roman" w:hAnsi="Times New Roman" w:cs="Times New Roman"/>
          <w:bCs/>
        </w:rPr>
      </w:pPr>
      <w:r w:rsidRPr="00B15D40">
        <w:rPr>
          <w:rFonts w:ascii="Times New Roman" w:hAnsi="Times New Roman" w:cs="Times New Roman"/>
          <w:bCs/>
        </w:rPr>
        <w:t xml:space="preserve">¥ </w:t>
      </w:r>
      <w:r w:rsidR="00EE32CA" w:rsidRPr="00B15D40">
        <w:rPr>
          <w:rFonts w:ascii="Times New Roman" w:hAnsi="Times New Roman" w:cs="Times New Roman"/>
          <w:bCs/>
        </w:rPr>
        <w:t>Annotation</w:t>
      </w:r>
      <w:r w:rsidRPr="00B15D40">
        <w:rPr>
          <w:rFonts w:ascii="Times New Roman" w:hAnsi="Times New Roman" w:cs="Times New Roman"/>
          <w:bCs/>
        </w:rPr>
        <w:t xml:space="preserve"> of lipids: headgroup abbreviation followed by </w:t>
      </w:r>
      <w:r w:rsidR="008D5CAC" w:rsidRPr="00B15D40">
        <w:rPr>
          <w:rFonts w:ascii="Times New Roman" w:hAnsi="Times New Roman" w:cs="Times New Roman"/>
          <w:bCs/>
        </w:rPr>
        <w:t>side-</w:t>
      </w:r>
      <w:r w:rsidRPr="00B15D40">
        <w:rPr>
          <w:rFonts w:ascii="Times New Roman" w:hAnsi="Times New Roman" w:cs="Times New Roman"/>
          <w:bCs/>
        </w:rPr>
        <w:t xml:space="preserve">chain characteristics. </w:t>
      </w:r>
      <w:r w:rsidR="008D5CAC" w:rsidRPr="00B15D40">
        <w:rPr>
          <w:rFonts w:ascii="Times New Roman" w:hAnsi="Times New Roman" w:cs="Times New Roman"/>
          <w:bCs/>
        </w:rPr>
        <w:t xml:space="preserve">For </w:t>
      </w:r>
      <w:proofErr w:type="spellStart"/>
      <w:r w:rsidR="008D5CAC" w:rsidRPr="00B15D40">
        <w:rPr>
          <w:rFonts w:ascii="Times New Roman" w:hAnsi="Times New Roman" w:cs="Times New Roman"/>
          <w:bCs/>
        </w:rPr>
        <w:t>glycerolipids</w:t>
      </w:r>
      <w:proofErr w:type="spellEnd"/>
      <w:r w:rsidR="008D5CAC" w:rsidRPr="00B15D40">
        <w:rPr>
          <w:rFonts w:ascii="Times New Roman" w:hAnsi="Times New Roman" w:cs="Times New Roman"/>
          <w:bCs/>
        </w:rPr>
        <w:t xml:space="preserve"> </w:t>
      </w:r>
      <w:proofErr w:type="gramStart"/>
      <w:r w:rsidR="008D5CAC" w:rsidRPr="00B15D40">
        <w:rPr>
          <w:rFonts w:ascii="Times New Roman" w:hAnsi="Times New Roman" w:cs="Times New Roman"/>
          <w:bCs/>
        </w:rPr>
        <w:t>x:y</w:t>
      </w:r>
      <w:proofErr w:type="gramEnd"/>
      <w:r w:rsidR="008D5CAC" w:rsidRPr="00B15D40">
        <w:rPr>
          <w:rFonts w:ascii="Times New Roman" w:hAnsi="Times New Roman" w:cs="Times New Roman"/>
          <w:bCs/>
        </w:rPr>
        <w:t xml:space="preserve"> number of carbons (x) followed by number of double bonds (y). For sphingolipids </w:t>
      </w:r>
      <w:proofErr w:type="spellStart"/>
      <w:proofErr w:type="gramStart"/>
      <w:r w:rsidR="008D5CAC" w:rsidRPr="00B15D40">
        <w:rPr>
          <w:rFonts w:ascii="Times New Roman" w:hAnsi="Times New Roman" w:cs="Times New Roman"/>
          <w:bCs/>
        </w:rPr>
        <w:t>dx:y</w:t>
      </w:r>
      <w:proofErr w:type="spellEnd"/>
      <w:proofErr w:type="gramEnd"/>
      <w:r w:rsidR="008D5CAC" w:rsidRPr="00B15D40">
        <w:rPr>
          <w:rFonts w:ascii="Times New Roman" w:hAnsi="Times New Roman" w:cs="Times New Roman"/>
          <w:bCs/>
        </w:rPr>
        <w:t xml:space="preserve"> indicates the number of carbons and double bonds in the sphingosine backbone, followed by the n-acyl chain characteristics. </w:t>
      </w:r>
      <w:r w:rsidR="00E761AC" w:rsidRPr="00B15D40">
        <w:rPr>
          <w:rFonts w:ascii="Times New Roman" w:hAnsi="Times New Roman" w:cs="Times New Roman"/>
          <w:bCs/>
        </w:rPr>
        <w:t>*</w:t>
      </w:r>
      <w:r w:rsidR="003F65F5" w:rsidRPr="00B15D40">
        <w:rPr>
          <w:rFonts w:ascii="Times New Roman" w:hAnsi="Times New Roman" w:cs="Times New Roman"/>
          <w:bCs/>
        </w:rPr>
        <w:t>these lipid subclasses were normalized by PC (17:0/17:0) using correction factors performed with external calibration curves</w:t>
      </w:r>
      <w:r w:rsidR="00541890" w:rsidRPr="00B15D40">
        <w:rPr>
          <w:rFonts w:ascii="Times New Roman" w:hAnsi="Times New Roman" w:cs="Times New Roman"/>
          <w:bCs/>
        </w:rPr>
        <w:t xml:space="preserve"> with the respective external standards</w:t>
      </w:r>
      <w:r w:rsidR="003F65F5" w:rsidRPr="00B15D40">
        <w:rPr>
          <w:rFonts w:ascii="Times New Roman" w:hAnsi="Times New Roman" w:cs="Times New Roman"/>
          <w:bCs/>
        </w:rPr>
        <w:t>. The following correction factors wer</w:t>
      </w:r>
      <w:r w:rsidR="00541890" w:rsidRPr="00B15D40">
        <w:rPr>
          <w:rFonts w:ascii="Times New Roman" w:hAnsi="Times New Roman" w:cs="Times New Roman"/>
          <w:bCs/>
        </w:rPr>
        <w:t>e applied to these subclasses: 2.94 (FFA); 0.65 (PI), 0.17 (Ch) and 0.0098 (CE).</w:t>
      </w:r>
    </w:p>
    <w:sectPr w:rsidR="00B61923" w:rsidRPr="00B15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296B"/>
    <w:rsid w:val="000042A2"/>
    <w:rsid w:val="00035FFF"/>
    <w:rsid w:val="00217C48"/>
    <w:rsid w:val="00296527"/>
    <w:rsid w:val="003E296B"/>
    <w:rsid w:val="003F3F49"/>
    <w:rsid w:val="003F65F5"/>
    <w:rsid w:val="00407664"/>
    <w:rsid w:val="004245FE"/>
    <w:rsid w:val="00473614"/>
    <w:rsid w:val="004B172A"/>
    <w:rsid w:val="004B2547"/>
    <w:rsid w:val="00541890"/>
    <w:rsid w:val="00566DF2"/>
    <w:rsid w:val="005C2D51"/>
    <w:rsid w:val="005C4EEB"/>
    <w:rsid w:val="00687D67"/>
    <w:rsid w:val="00693BEC"/>
    <w:rsid w:val="006E1290"/>
    <w:rsid w:val="00733E62"/>
    <w:rsid w:val="007379D7"/>
    <w:rsid w:val="00761808"/>
    <w:rsid w:val="00793653"/>
    <w:rsid w:val="00830CAA"/>
    <w:rsid w:val="00882A34"/>
    <w:rsid w:val="008A53F0"/>
    <w:rsid w:val="008D5CAC"/>
    <w:rsid w:val="00904FE2"/>
    <w:rsid w:val="00A31D3B"/>
    <w:rsid w:val="00A368DD"/>
    <w:rsid w:val="00A526BD"/>
    <w:rsid w:val="00A62920"/>
    <w:rsid w:val="00A63A4A"/>
    <w:rsid w:val="00B15D40"/>
    <w:rsid w:val="00B303DD"/>
    <w:rsid w:val="00B42E23"/>
    <w:rsid w:val="00B610D5"/>
    <w:rsid w:val="00B61923"/>
    <w:rsid w:val="00BC421C"/>
    <w:rsid w:val="00C819F2"/>
    <w:rsid w:val="00DE50B5"/>
    <w:rsid w:val="00E761AC"/>
    <w:rsid w:val="00E96469"/>
    <w:rsid w:val="00EE32CA"/>
    <w:rsid w:val="00EE5F63"/>
    <w:rsid w:val="00F8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BB8749"/>
  <w15:docId w15:val="{D3D6DAAA-684E-4B1A-A2F5-E98B2F037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96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50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0B5"/>
    <w:rPr>
      <w:rFonts w:ascii="Lucida Grande" w:eastAsiaTheme="minorEastAsia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ontiers</cp:lastModifiedBy>
  <cp:revision>2</cp:revision>
  <dcterms:created xsi:type="dcterms:W3CDTF">2019-04-04T07:05:00Z</dcterms:created>
  <dcterms:modified xsi:type="dcterms:W3CDTF">2019-04-04T07:05:00Z</dcterms:modified>
</cp:coreProperties>
</file>